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922F2" w14:textId="380809CA" w:rsidR="00A3200B" w:rsidRPr="00514B7B" w:rsidRDefault="00A3200B" w:rsidP="00A3200B">
      <w:pPr>
        <w:pStyle w:val="Kuvaotsikko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514B7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able S2 </w:t>
      </w:r>
      <w:r w:rsidR="00514B7B" w:rsidRPr="00514B7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Background information on the authors at the time of the study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EB1FAB" w14:paraId="779BEDF6" w14:textId="77777777" w:rsidTr="00685EB9">
        <w:tc>
          <w:tcPr>
            <w:tcW w:w="4814" w:type="dxa"/>
            <w:tcBorders>
              <w:bottom w:val="single" w:sz="4" w:space="0" w:color="auto"/>
            </w:tcBorders>
          </w:tcPr>
          <w:p w14:paraId="5CBF0B88" w14:textId="3D08A490" w:rsidR="00EB1FAB" w:rsidRPr="0084584C" w:rsidRDefault="00EB1FAB" w:rsidP="003D63E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4814" w:type="dxa"/>
            <w:tcBorders>
              <w:bottom w:val="single" w:sz="4" w:space="0" w:color="auto"/>
            </w:tcBorders>
          </w:tcPr>
          <w:p w14:paraId="282A3E12" w14:textId="53C6D6CE" w:rsidR="00EB1FAB" w:rsidRPr="0084584C" w:rsidRDefault="00EB1FAB" w:rsidP="003D63E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  <w:proofErr w:type="spellEnd"/>
          </w:p>
        </w:tc>
      </w:tr>
      <w:tr w:rsidR="00EB1FAB" w:rsidRPr="0077034D" w14:paraId="09A81CF4" w14:textId="77777777" w:rsidTr="00685EB9">
        <w:tc>
          <w:tcPr>
            <w:tcW w:w="4814" w:type="dxa"/>
            <w:tcBorders>
              <w:top w:val="single" w:sz="4" w:space="0" w:color="auto"/>
            </w:tcBorders>
          </w:tcPr>
          <w:p w14:paraId="3404E3C3" w14:textId="3FF0384C" w:rsidR="00EB1FAB" w:rsidRPr="0084584C" w:rsidRDefault="00EB1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  <w:proofErr w:type="spellEnd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  <w:proofErr w:type="spellEnd"/>
          </w:p>
        </w:tc>
        <w:tc>
          <w:tcPr>
            <w:tcW w:w="4814" w:type="dxa"/>
            <w:tcBorders>
              <w:top w:val="single" w:sz="4" w:space="0" w:color="auto"/>
            </w:tcBorders>
          </w:tcPr>
          <w:p w14:paraId="56A61FB3" w14:textId="4420CD8B" w:rsidR="00F661AA" w:rsidRPr="00A3200B" w:rsidRDefault="00F661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0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  <w:p w14:paraId="25CF3D65" w14:textId="13D111D7" w:rsidR="00EB1FAB" w:rsidRPr="00A3200B" w:rsidRDefault="00EB1F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0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onatal nurse, RN</w:t>
            </w:r>
          </w:p>
          <w:p w14:paraId="5DEB0550" w14:textId="56C9DEDE" w:rsidR="00EB1FAB" w:rsidRPr="0084584C" w:rsidRDefault="008458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 w</w:t>
            </w:r>
            <w:r w:rsidR="00EB1FAB" w:rsidRPr="00845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ks as an assistant head nurse in the NICU</w:t>
            </w:r>
          </w:p>
          <w:p w14:paraId="2FEC8B0F" w14:textId="3DF9370F" w:rsidR="00EB1FAB" w:rsidRPr="0084584C" w:rsidRDefault="008458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 w</w:t>
            </w:r>
            <w:r w:rsidR="00EB1FAB" w:rsidRPr="00845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 on work leave during the study</w:t>
            </w:r>
          </w:p>
          <w:p w14:paraId="082A7097" w14:textId="19D5FE9F" w:rsidR="00EB1FAB" w:rsidRDefault="008458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e has </w:t>
            </w:r>
            <w:r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uct</w:t>
            </w:r>
            <w:r w:rsidR="009D36E5"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r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</w:t>
            </w:r>
            <w:r w:rsidRPr="00845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alitative research during her master's studies and her current doctoral studies</w:t>
            </w:r>
          </w:p>
          <w:p w14:paraId="3AA2912C" w14:textId="27AA2F95" w:rsidR="00685EB9" w:rsidRPr="0084584C" w:rsidRDefault="00685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1FAB" w:rsidRPr="0077034D" w14:paraId="57FFD8A7" w14:textId="77777777" w:rsidTr="003D63E2">
        <w:tc>
          <w:tcPr>
            <w:tcW w:w="4814" w:type="dxa"/>
          </w:tcPr>
          <w:p w14:paraId="116B798F" w14:textId="64E2939C" w:rsidR="00EB1FAB" w:rsidRPr="0084584C" w:rsidRDefault="00EB1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  <w:proofErr w:type="spellEnd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  <w:proofErr w:type="spellEnd"/>
          </w:p>
        </w:tc>
        <w:tc>
          <w:tcPr>
            <w:tcW w:w="4814" w:type="dxa"/>
          </w:tcPr>
          <w:p w14:paraId="20CD82B0" w14:textId="77EF9A14" w:rsidR="00F661AA" w:rsidRDefault="00F661AA" w:rsidP="008458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  <w:p w14:paraId="74D173BE" w14:textId="397A3845" w:rsidR="0084584C" w:rsidRDefault="0084584C" w:rsidP="008458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6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onatal nurse, RN</w:t>
            </w:r>
          </w:p>
          <w:p w14:paraId="1C84030D" w14:textId="528ED13C" w:rsidR="00CA263D" w:rsidRPr="00496D29" w:rsidRDefault="00496D29" w:rsidP="008458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e </w:t>
            </w:r>
            <w:r w:rsidRPr="00496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s as a Clinical Nurse Specialist and was employed part-time in the NICU at the time of study</w:t>
            </w:r>
          </w:p>
          <w:p w14:paraId="0509CFCD" w14:textId="61C3AF01" w:rsidR="00EB1FAB" w:rsidRDefault="00CA26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e has </w:t>
            </w:r>
            <w:r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uct</w:t>
            </w:r>
            <w:r w:rsidR="009D36E5"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r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ualitative </w:t>
            </w:r>
            <w:r w:rsidRPr="00845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arch dur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45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 current doctoral studies.</w:t>
            </w:r>
          </w:p>
          <w:p w14:paraId="63233046" w14:textId="3C738EFB" w:rsidR="00685EB9" w:rsidRPr="00CA263D" w:rsidRDefault="00685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1FAB" w:rsidRPr="0077034D" w14:paraId="58E1B6FD" w14:textId="77777777" w:rsidTr="00685EB9">
        <w:tc>
          <w:tcPr>
            <w:tcW w:w="4814" w:type="dxa"/>
          </w:tcPr>
          <w:p w14:paraId="0D2755BD" w14:textId="75321D0F" w:rsidR="00EB1FAB" w:rsidRPr="0084584C" w:rsidRDefault="00EB1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third</w:t>
            </w:r>
            <w:proofErr w:type="spellEnd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  <w:proofErr w:type="spellEnd"/>
          </w:p>
        </w:tc>
        <w:tc>
          <w:tcPr>
            <w:tcW w:w="4814" w:type="dxa"/>
          </w:tcPr>
          <w:p w14:paraId="455B1D30" w14:textId="1F71E819" w:rsidR="00F661AA" w:rsidRPr="00A3200B" w:rsidRDefault="00F661AA" w:rsidP="008458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0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  <w:p w14:paraId="22522B9F" w14:textId="3DF6EFD2" w:rsidR="0084584C" w:rsidRPr="00A3200B" w:rsidRDefault="0084584C" w:rsidP="008458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0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onatal nurse, RN</w:t>
            </w:r>
          </w:p>
          <w:p w14:paraId="2A6FE609" w14:textId="59E6873B" w:rsidR="00BA4B56" w:rsidRDefault="00BA4B56" w:rsidP="008458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e </w:t>
            </w:r>
            <w:r w:rsidRPr="00BA4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working as a Nursing instructor in the NICU at the time of the study</w:t>
            </w:r>
          </w:p>
          <w:p w14:paraId="2DC0DA62" w14:textId="79582C8C" w:rsidR="00BA4B56" w:rsidRPr="00BA4B56" w:rsidRDefault="00910C99" w:rsidP="008458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</w:t>
            </w:r>
            <w:r w:rsidRPr="00910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trained in qualitative research as part of her</w:t>
            </w:r>
            <w:r w:rsidR="00376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ster’s studies</w:t>
            </w:r>
          </w:p>
          <w:p w14:paraId="3910E9AF" w14:textId="77777777" w:rsidR="00EB1FAB" w:rsidRPr="00BA4B56" w:rsidRDefault="00EB1F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1FAB" w:rsidRPr="0077034D" w14:paraId="235CB1D2" w14:textId="77777777" w:rsidTr="00685EB9">
        <w:tc>
          <w:tcPr>
            <w:tcW w:w="4814" w:type="dxa"/>
            <w:tcBorders>
              <w:bottom w:val="single" w:sz="4" w:space="0" w:color="auto"/>
            </w:tcBorders>
          </w:tcPr>
          <w:p w14:paraId="6635EEA3" w14:textId="05F51CB1" w:rsidR="00EB1FAB" w:rsidRPr="0084584C" w:rsidRDefault="00EB1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 w:rsidR="0084584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  <w:proofErr w:type="spellEnd"/>
          </w:p>
        </w:tc>
        <w:tc>
          <w:tcPr>
            <w:tcW w:w="4814" w:type="dxa"/>
            <w:tcBorders>
              <w:bottom w:val="single" w:sz="4" w:space="0" w:color="auto"/>
            </w:tcBorders>
          </w:tcPr>
          <w:p w14:paraId="44B2CF9C" w14:textId="440785D2" w:rsidR="00F661AA" w:rsidRDefault="00F661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  <w:p w14:paraId="021439C2" w14:textId="456D2591" w:rsidR="00D206E1" w:rsidRDefault="00D206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ster Nurse, PhD</w:t>
            </w:r>
          </w:p>
          <w:p w14:paraId="54AE1B17" w14:textId="407D30CC" w:rsidR="001B465C" w:rsidRPr="00DE0155" w:rsidRDefault="00064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e works as </w:t>
            </w:r>
            <w:r w:rsidR="001B465C"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fessor of Nursing Science at </w:t>
            </w:r>
            <w:r w:rsidR="009D36E5"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University</w:t>
            </w:r>
            <w:r w:rsidR="001B465C"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4125B"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Oulu</w:t>
            </w:r>
          </w:p>
          <w:p w14:paraId="699D2A3B" w14:textId="77777777" w:rsidR="00EB1FAB" w:rsidRDefault="001B46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e </w:t>
            </w:r>
            <w:proofErr w:type="gramStart"/>
            <w:r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specialized</w:t>
            </w:r>
            <w:proofErr w:type="gramEnd"/>
            <w:r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B4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research on pain managem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1B4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hild, adolescent, and family-centered care</w:t>
            </w:r>
          </w:p>
          <w:p w14:paraId="3E10BE2E" w14:textId="28F767E3" w:rsidR="001B465C" w:rsidRPr="001B465C" w:rsidRDefault="002412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 has strong methodological skills in qualitati</w:t>
            </w:r>
            <w:r w:rsidR="0081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 </w:t>
            </w:r>
            <w:r w:rsidR="0094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arch</w:t>
            </w:r>
          </w:p>
        </w:tc>
      </w:tr>
    </w:tbl>
    <w:p w14:paraId="70CFF864" w14:textId="77777777" w:rsidR="00CA625D" w:rsidRPr="001B465C" w:rsidRDefault="00CA625D">
      <w:pPr>
        <w:rPr>
          <w:lang w:val="en-US"/>
        </w:rPr>
      </w:pPr>
    </w:p>
    <w:sectPr w:rsidR="00CA625D" w:rsidRPr="001B465C">
      <w:headerReference w:type="default" r:id="rId10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40AD69" w14:textId="77777777" w:rsidR="0077034D" w:rsidRDefault="0077034D" w:rsidP="0077034D">
      <w:pPr>
        <w:spacing w:after="0" w:line="240" w:lineRule="auto"/>
      </w:pPr>
      <w:r>
        <w:separator/>
      </w:r>
    </w:p>
  </w:endnote>
  <w:endnote w:type="continuationSeparator" w:id="0">
    <w:p w14:paraId="1E75CCFA" w14:textId="77777777" w:rsidR="0077034D" w:rsidRDefault="0077034D" w:rsidP="00770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03D29B" w14:textId="77777777" w:rsidR="0077034D" w:rsidRDefault="0077034D" w:rsidP="0077034D">
      <w:pPr>
        <w:spacing w:after="0" w:line="240" w:lineRule="auto"/>
      </w:pPr>
      <w:r>
        <w:separator/>
      </w:r>
    </w:p>
  </w:footnote>
  <w:footnote w:type="continuationSeparator" w:id="0">
    <w:p w14:paraId="63920B3A" w14:textId="77777777" w:rsidR="0077034D" w:rsidRDefault="0077034D" w:rsidP="007703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77CF66" w14:textId="77777777" w:rsidR="0077034D" w:rsidRPr="0077034D" w:rsidRDefault="0077034D" w:rsidP="0077034D">
    <w:pPr>
      <w:pStyle w:val="Yltunniste"/>
      <w:rPr>
        <w:lang w:val="en-US"/>
      </w:rPr>
    </w:pPr>
    <w:r w:rsidRPr="0077034D">
      <w:rPr>
        <w:lang w:val="en-US"/>
      </w:rPr>
      <w:t>Mothers’ experiences of neonatal pain relief</w:t>
    </w:r>
  </w:p>
  <w:p w14:paraId="0F7EEFC5" w14:textId="77777777" w:rsidR="0077034D" w:rsidRPr="0077034D" w:rsidRDefault="0077034D" w:rsidP="0077034D">
    <w:pPr>
      <w:pStyle w:val="Yltunnis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1304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FAB"/>
    <w:rsid w:val="00064A06"/>
    <w:rsid w:val="0007415D"/>
    <w:rsid w:val="000C0D0D"/>
    <w:rsid w:val="001B465C"/>
    <w:rsid w:val="0024125B"/>
    <w:rsid w:val="002E34D7"/>
    <w:rsid w:val="00372EEE"/>
    <w:rsid w:val="00376012"/>
    <w:rsid w:val="003D63E2"/>
    <w:rsid w:val="00496D29"/>
    <w:rsid w:val="00501E70"/>
    <w:rsid w:val="00514B7B"/>
    <w:rsid w:val="00685EB9"/>
    <w:rsid w:val="0077034D"/>
    <w:rsid w:val="007B6B22"/>
    <w:rsid w:val="008148C9"/>
    <w:rsid w:val="0084584C"/>
    <w:rsid w:val="008D7ECA"/>
    <w:rsid w:val="00910C99"/>
    <w:rsid w:val="00943AB9"/>
    <w:rsid w:val="009D36E5"/>
    <w:rsid w:val="009E27FF"/>
    <w:rsid w:val="00A3200B"/>
    <w:rsid w:val="00BA4B56"/>
    <w:rsid w:val="00C507C1"/>
    <w:rsid w:val="00C85BC4"/>
    <w:rsid w:val="00CA263D"/>
    <w:rsid w:val="00CA625D"/>
    <w:rsid w:val="00CD368B"/>
    <w:rsid w:val="00D206E1"/>
    <w:rsid w:val="00D764A0"/>
    <w:rsid w:val="00DA342E"/>
    <w:rsid w:val="00DC728B"/>
    <w:rsid w:val="00DE0155"/>
    <w:rsid w:val="00DE7973"/>
    <w:rsid w:val="00EB1FAB"/>
    <w:rsid w:val="00F11C04"/>
    <w:rsid w:val="00F6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41F9B37"/>
  <w15:chartTrackingRefBased/>
  <w15:docId w15:val="{A32FD531-AAA8-48D2-9A42-FC6F7FAD3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EB1F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EB1F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EB1F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EB1F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EB1F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EB1F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EB1F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EB1F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EB1F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EB1F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EB1F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EB1F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EB1FAB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EB1FAB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EB1FAB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EB1FAB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EB1FAB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EB1FAB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EB1F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EB1F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EB1F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EB1F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EB1F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EB1FAB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EB1FAB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EB1FAB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EB1F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EB1FAB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EB1FAB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EB1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uvaotsikko">
    <w:name w:val="caption"/>
    <w:basedOn w:val="Normaali"/>
    <w:next w:val="Normaali"/>
    <w:uiPriority w:val="35"/>
    <w:unhideWhenUsed/>
    <w:qFormat/>
    <w:rsid w:val="00A3200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Kommentinviite">
    <w:name w:val="annotation reference"/>
    <w:basedOn w:val="Kappaleenoletusfontti"/>
    <w:uiPriority w:val="99"/>
    <w:semiHidden/>
    <w:unhideWhenUsed/>
    <w:rsid w:val="009D36E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9D36E5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9D36E5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9D36E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9D36E5"/>
    <w:rPr>
      <w:b/>
      <w:bCs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77034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77034D"/>
  </w:style>
  <w:style w:type="paragraph" w:styleId="Alatunniste">
    <w:name w:val="footer"/>
    <w:basedOn w:val="Normaali"/>
    <w:link w:val="AlatunnisteChar"/>
    <w:uiPriority w:val="99"/>
    <w:unhideWhenUsed/>
    <w:rsid w:val="0077034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70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50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823D2D800B08654E902BBD40D09D0459" ma:contentTypeVersion="18" ma:contentTypeDescription="Luo uusi asiakirja." ma:contentTypeScope="" ma:versionID="abbf601736ee614e13557aad19e854da">
  <xsd:schema xmlns:xsd="http://www.w3.org/2001/XMLSchema" xmlns:xs="http://www.w3.org/2001/XMLSchema" xmlns:p="http://schemas.microsoft.com/office/2006/metadata/properties" xmlns:ns3="79cbcbfd-9bbc-4a50-b12c-b31e8d26f8e9" xmlns:ns4="0fec8f6b-97ed-4389-818a-aa254af07242" targetNamespace="http://schemas.microsoft.com/office/2006/metadata/properties" ma:root="true" ma:fieldsID="8ea25a2c00fc6240983e0dca42884bd9" ns3:_="" ns4:_="">
    <xsd:import namespace="79cbcbfd-9bbc-4a50-b12c-b31e8d26f8e9"/>
    <xsd:import namespace="0fec8f6b-97ed-4389-818a-aa254af072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ObjectDetectorVersions" minOccurs="0"/>
                <xsd:element ref="ns4:MediaLengthInSeconds" minOccurs="0"/>
                <xsd:element ref="ns4:MediaServiceGenerationTime" minOccurs="0"/>
                <xsd:element ref="ns4:MediaServiceEventHashCode" minOccurs="0"/>
                <xsd:element ref="ns3:SharedWithDetails" minOccurs="0"/>
                <xsd:element ref="ns3:SharingHintHash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SystemTags" minOccurs="0"/>
                <xsd:element ref="ns4:MediaServiceOCR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cbcbfd-9bbc-4a50-b12c-b31e8d26f8e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Jakamisvihjeen hajautus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ec8f6b-97ed-4389-818a-aa254af072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21" nillable="true" ma:displayName="Tags" ma:internalName="MediaServiceAutoTags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fec8f6b-97ed-4389-818a-aa254af07242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5739790-704B-4993-83FD-84D971179D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cbcbfd-9bbc-4a50-b12c-b31e8d26f8e9"/>
    <ds:schemaRef ds:uri="0fec8f6b-97ed-4389-818a-aa254af072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8FC4D5-E96E-4C3A-AFCC-DC06FBE0A02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2F10E4E-A1BC-406F-8EFE-6B4B3E066550}">
  <ds:schemaRefs>
    <ds:schemaRef ds:uri="http://purl.org/dc/elements/1.1/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0fec8f6b-97ed-4389-818a-aa254af07242"/>
    <ds:schemaRef ds:uri="http://purl.org/dc/dcmitype/"/>
    <ds:schemaRef ds:uri="http://schemas.openxmlformats.org/package/2006/metadata/core-properties"/>
    <ds:schemaRef ds:uri="79cbcbfd-9bbc-4a50-b12c-b31e8d26f8e9"/>
    <ds:schemaRef ds:uri="http://schemas.microsoft.com/office/2006/metadata/properties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EA2D80FB-E04F-460A-8990-79C87937D90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9f9ce49a-5101-4aa3-8c75-0d5935ad6525}" enabled="0" method="" siteId="{9f9ce49a-5101-4aa3-8c75-0d5935ad652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Kaija Palomaa</dc:creator>
  <cp:keywords/>
  <dc:description/>
  <cp:lastModifiedBy>Anna-Kaija Palomaa</cp:lastModifiedBy>
  <cp:revision>3</cp:revision>
  <dcterms:created xsi:type="dcterms:W3CDTF">2025-07-31T17:42:00Z</dcterms:created>
  <dcterms:modified xsi:type="dcterms:W3CDTF">2025-07-31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3D2D800B08654E902BBD40D09D0459</vt:lpwstr>
  </property>
</Properties>
</file>